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 used for amplifying and sequencing the mitogenome of </w:t>
      </w:r>
      <w:r>
        <w:rPr>
          <w:rFonts w:ascii="Times New Roman" w:hAnsi="Times New Roman" w:cs="Times New Roman"/>
          <w:b/>
          <w:i/>
          <w:sz w:val="24"/>
          <w:szCs w:val="24"/>
        </w:rPr>
        <w:t>Deima validum</w:t>
      </w:r>
      <w:r>
        <w:rPr>
          <w:rFonts w:hint="eastAsia"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</w:rPr>
        <w:t>Oneirophanta mutabil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/>
    <w:tbl>
      <w:tblPr>
        <w:tblStyle w:val="4"/>
        <w:tblW w:w="0" w:type="auto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961"/>
        <w:gridCol w:w="5705"/>
        <w:gridCol w:w="794"/>
        <w:gridCol w:w="2055"/>
        <w:gridCol w:w="1283"/>
        <w:gridCol w:w="1627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quence(5’-3’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nealing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D. validu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IurF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CTGCCCACGCCCTAGTAATGATATTTTTTATGGTRATGCC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-2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trov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/>
              </w:rPr>
              <w:t>33]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IurR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TGTGTCTACGTCCATTCCTACTGTRAACATRTG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1-90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S109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AAAGCTTCAAACTGGGATTAGATACCCCACTA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15-1284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cher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/>
              </w:rPr>
              <w:t>34]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S14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TGCAGAGGGTGACGGGCGGTGTG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07-13234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-F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ACGTAAAGCTATAACTCC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33-154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-R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AAATCCATAAATAGGCATC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05-802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-F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ATCTGCACGTCTTCC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3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83-72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-R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TCTTTACGGGCAT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5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756-10773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-F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AATAGAACGCCTACAAGC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804-782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-R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AGGTGAGCTGACGACGATG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2S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003-13024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-F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AAGTACGGCCAAACA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2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875-1289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-R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GATAGCAGATGAAGT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93-171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O. mutabili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IurF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CTGCCCACGCCCTAGTAATGATATTTTTTATGGTRATGCC 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-2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tro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/>
              </w:rPr>
              <w:t>33]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IurR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TGTGTCTACGTCCATTCCTACTGTRAACATRTG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1-90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S109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AAAGCTTCAAACTGGGATTAGATACCCCACTA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17-1020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ch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baseline"/>
                <w:lang w:val="en-US" w:eastAsia="zh-CN"/>
              </w:rPr>
              <w:t>34]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S14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TGCAGAGGGTGACGGGCGGTGTG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64-1059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1-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ACAGGATGAACCCTCTACC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8-38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1-R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CTGCACCTTGATCTGACG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2S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14-10435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2-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CGTCAGATCAAGGTGCAG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2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13-1043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2-R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GGGGAGGGTAGAGGGTT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7-39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00A8111F"/>
    <w:rsid w:val="000F4B48"/>
    <w:rsid w:val="001227FF"/>
    <w:rsid w:val="001A3A8E"/>
    <w:rsid w:val="00214552"/>
    <w:rsid w:val="005E10AF"/>
    <w:rsid w:val="00673A6A"/>
    <w:rsid w:val="006849FB"/>
    <w:rsid w:val="006B22B3"/>
    <w:rsid w:val="007D4BDD"/>
    <w:rsid w:val="00836506"/>
    <w:rsid w:val="008F7771"/>
    <w:rsid w:val="00945115"/>
    <w:rsid w:val="00A143CE"/>
    <w:rsid w:val="00A30D9D"/>
    <w:rsid w:val="00A5366D"/>
    <w:rsid w:val="00A8111F"/>
    <w:rsid w:val="00A83161"/>
    <w:rsid w:val="00AB3CDB"/>
    <w:rsid w:val="00AD7FE2"/>
    <w:rsid w:val="00B935F8"/>
    <w:rsid w:val="00BB039A"/>
    <w:rsid w:val="00C66C56"/>
    <w:rsid w:val="00CE426A"/>
    <w:rsid w:val="00D10938"/>
    <w:rsid w:val="00D408A9"/>
    <w:rsid w:val="00D93945"/>
    <w:rsid w:val="00DB0F6D"/>
    <w:rsid w:val="00F21A53"/>
    <w:rsid w:val="00FD0006"/>
    <w:rsid w:val="00FE5AF7"/>
    <w:rsid w:val="2AF409D2"/>
    <w:rsid w:val="5B18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18</Words>
  <Characters>1248</Characters>
  <Lines>10</Lines>
  <Paragraphs>2</Paragraphs>
  <TotalTime>83</TotalTime>
  <ScaleCrop>false</ScaleCrop>
  <LinksUpToDate>false</LinksUpToDate>
  <CharactersWithSpaces>146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0:07:00Z</dcterms:created>
  <dc:creator>Administrator</dc:creator>
  <cp:lastModifiedBy>123</cp:lastModifiedBy>
  <dcterms:modified xsi:type="dcterms:W3CDTF">2025-04-15T04:50:1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6FEA86F0664449383F37ADEAE92200A_12</vt:lpwstr>
  </property>
</Properties>
</file>